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3A3EA" w14:textId="2CCF1F0F" w:rsidR="00D952B8" w:rsidRPr="00674682" w:rsidRDefault="007F3C62" w:rsidP="0067468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1 </w:t>
      </w:r>
      <w:r w:rsidR="00674682" w:rsidRPr="00674682">
        <w:rPr>
          <w:rFonts w:ascii="Times New Roman" w:hAnsi="Times New Roman" w:cs="Times New Roman"/>
          <w:sz w:val="24"/>
          <w:szCs w:val="24"/>
        </w:rPr>
        <w:t xml:space="preserve">TF </w:t>
      </w:r>
      <w:r w:rsidR="0067388D">
        <w:rPr>
          <w:rFonts w:ascii="Times New Roman" w:hAnsi="Times New Roman" w:cs="Times New Roman"/>
          <w:sz w:val="24"/>
          <w:szCs w:val="24"/>
        </w:rPr>
        <w:t>intersection between ERS signature genes and regulatory regio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2721"/>
        <w:gridCol w:w="5198"/>
        <w:gridCol w:w="6078"/>
      </w:tblGrid>
      <w:tr w:rsidR="0062275A" w:rsidRPr="00674682" w14:paraId="01CE27FA" w14:textId="77777777" w:rsidTr="00CC53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A5891E" w14:textId="65A1DA43" w:rsidR="0062275A" w:rsidRPr="00674682" w:rsidRDefault="0062275A" w:rsidP="006746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7468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8A435B" w14:textId="6F98F95A" w:rsidR="0062275A" w:rsidRPr="00674682" w:rsidRDefault="00423479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Target ERS gene numb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46AC7C" w14:textId="4FF90518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Number of TF binding sites in all regions combi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53F440" w14:textId="37F03E9A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Number of regulatory regions containing this TF binding site</w:t>
            </w:r>
          </w:p>
        </w:tc>
      </w:tr>
      <w:tr w:rsidR="0062275A" w:rsidRPr="00674682" w14:paraId="17000F87" w14:textId="77777777" w:rsidTr="00CC530F">
        <w:tc>
          <w:tcPr>
            <w:tcW w:w="0" w:type="auto"/>
            <w:tcBorders>
              <w:top w:val="single" w:sz="4" w:space="0" w:color="auto"/>
            </w:tcBorders>
          </w:tcPr>
          <w:p w14:paraId="5CE04483" w14:textId="4DF6F2AF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B13341" w14:textId="674748B7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08110B" w14:textId="48B9FA4E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8290F6" w14:textId="169E6EB1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275A" w:rsidRPr="00674682" w14:paraId="4E333FDC" w14:textId="77777777" w:rsidTr="00CC530F">
        <w:tc>
          <w:tcPr>
            <w:tcW w:w="0" w:type="auto"/>
          </w:tcPr>
          <w:p w14:paraId="78607692" w14:textId="26AD4BB4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0" w:type="auto"/>
          </w:tcPr>
          <w:p w14:paraId="27B1B8A6" w14:textId="63B78696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8058AA6" w14:textId="21C450B7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7A4F40C" w14:textId="5709407C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75A" w:rsidRPr="00674682" w14:paraId="47DF2022" w14:textId="77777777" w:rsidTr="00CC530F">
        <w:tc>
          <w:tcPr>
            <w:tcW w:w="0" w:type="auto"/>
          </w:tcPr>
          <w:p w14:paraId="1F25AA0C" w14:textId="5010561D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</w:p>
        </w:tc>
        <w:tc>
          <w:tcPr>
            <w:tcW w:w="0" w:type="auto"/>
          </w:tcPr>
          <w:p w14:paraId="02F96102" w14:textId="6E8B110E" w:rsidR="0062275A" w:rsidRPr="00674682" w:rsidRDefault="0062275A" w:rsidP="006746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7468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40B4A9E" w14:textId="03592FCF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03A4E6B" w14:textId="18FBBA21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75A" w:rsidRPr="00674682" w14:paraId="5357642F" w14:textId="77777777" w:rsidTr="00CC530F">
        <w:tc>
          <w:tcPr>
            <w:tcW w:w="0" w:type="auto"/>
          </w:tcPr>
          <w:p w14:paraId="55E09A35" w14:textId="04C5ACD4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GABPA</w:t>
            </w:r>
          </w:p>
        </w:tc>
        <w:tc>
          <w:tcPr>
            <w:tcW w:w="0" w:type="auto"/>
          </w:tcPr>
          <w:p w14:paraId="2488C5A3" w14:textId="681A3B92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E12C4A6" w14:textId="10B8F2FC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10EE441" w14:textId="0C2038BE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75A" w:rsidRPr="00674682" w14:paraId="464F2557" w14:textId="77777777" w:rsidTr="00CC530F">
        <w:tc>
          <w:tcPr>
            <w:tcW w:w="0" w:type="auto"/>
          </w:tcPr>
          <w:p w14:paraId="5AAB3F5B" w14:textId="116B2B92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NFYA</w:t>
            </w:r>
          </w:p>
        </w:tc>
        <w:tc>
          <w:tcPr>
            <w:tcW w:w="0" w:type="auto"/>
          </w:tcPr>
          <w:p w14:paraId="76AA6F8E" w14:textId="516C490C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3869134" w14:textId="224E59FB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C7D19AF" w14:textId="4B2D7FB4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75A" w:rsidRPr="00674682" w14:paraId="5FFD7FF9" w14:textId="77777777" w:rsidTr="00CC530F">
        <w:tc>
          <w:tcPr>
            <w:tcW w:w="0" w:type="auto"/>
          </w:tcPr>
          <w:p w14:paraId="6558617B" w14:textId="6C59474B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0" w:type="auto"/>
          </w:tcPr>
          <w:p w14:paraId="0AA09496" w14:textId="423B389C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D70FD5B" w14:textId="32DEC102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2B4751D" w14:textId="2B88FC73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275A" w:rsidRPr="00674682" w14:paraId="48B2694F" w14:textId="77777777" w:rsidTr="00CC530F">
        <w:tc>
          <w:tcPr>
            <w:tcW w:w="0" w:type="auto"/>
          </w:tcPr>
          <w:p w14:paraId="1B235445" w14:textId="73A565C7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ATF2</w:t>
            </w:r>
          </w:p>
        </w:tc>
        <w:tc>
          <w:tcPr>
            <w:tcW w:w="0" w:type="auto"/>
          </w:tcPr>
          <w:p w14:paraId="35649942" w14:textId="74F79E0C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F5849AC" w14:textId="269F46DD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90F3D61" w14:textId="41499C5F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275A" w:rsidRPr="00674682" w14:paraId="01E0E71A" w14:textId="77777777" w:rsidTr="00CC530F">
        <w:tc>
          <w:tcPr>
            <w:tcW w:w="0" w:type="auto"/>
          </w:tcPr>
          <w:p w14:paraId="395291D3" w14:textId="6518DD1C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YY1</w:t>
            </w:r>
          </w:p>
        </w:tc>
        <w:tc>
          <w:tcPr>
            <w:tcW w:w="0" w:type="auto"/>
          </w:tcPr>
          <w:p w14:paraId="2FB13155" w14:textId="5A772958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BBE5003" w14:textId="476E5DA8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F105D88" w14:textId="4000C520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275A" w:rsidRPr="00674682" w14:paraId="23A2F3D0" w14:textId="77777777" w:rsidTr="00CC530F">
        <w:tc>
          <w:tcPr>
            <w:tcW w:w="0" w:type="auto"/>
          </w:tcPr>
          <w:p w14:paraId="76AA7927" w14:textId="70E295BE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</w:p>
        </w:tc>
        <w:tc>
          <w:tcPr>
            <w:tcW w:w="0" w:type="auto"/>
          </w:tcPr>
          <w:p w14:paraId="04F6D491" w14:textId="2879FFE5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C457AD9" w14:textId="700BD9E8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08684D6" w14:textId="78972394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75A" w:rsidRPr="00674682" w14:paraId="135EA0CB" w14:textId="77777777" w:rsidTr="00CC530F">
        <w:tc>
          <w:tcPr>
            <w:tcW w:w="0" w:type="auto"/>
          </w:tcPr>
          <w:p w14:paraId="1F76EEB0" w14:textId="682A95DC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MXI1</w:t>
            </w:r>
          </w:p>
        </w:tc>
        <w:tc>
          <w:tcPr>
            <w:tcW w:w="0" w:type="auto"/>
          </w:tcPr>
          <w:p w14:paraId="30AF9780" w14:textId="432631CD" w:rsidR="0062275A" w:rsidRPr="00674682" w:rsidRDefault="0062275A" w:rsidP="0067468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7468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B53E0DD" w14:textId="11B39E5B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BE6768C" w14:textId="593CE57E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275A" w:rsidRPr="00674682" w14:paraId="7232F874" w14:textId="77777777" w:rsidTr="00CC530F">
        <w:tc>
          <w:tcPr>
            <w:tcW w:w="0" w:type="auto"/>
          </w:tcPr>
          <w:p w14:paraId="28746215" w14:textId="56422F35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NFIC</w:t>
            </w:r>
          </w:p>
        </w:tc>
        <w:tc>
          <w:tcPr>
            <w:tcW w:w="0" w:type="auto"/>
          </w:tcPr>
          <w:p w14:paraId="13E386D0" w14:textId="6B2718B7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AB7A278" w14:textId="32CED350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1E0A552" w14:textId="103CEF03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275A" w:rsidRPr="00674682" w14:paraId="65450661" w14:textId="77777777" w:rsidTr="00CC530F">
        <w:tc>
          <w:tcPr>
            <w:tcW w:w="0" w:type="auto"/>
          </w:tcPr>
          <w:p w14:paraId="30A0A5A4" w14:textId="460B49C5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BHLHE40</w:t>
            </w:r>
          </w:p>
        </w:tc>
        <w:tc>
          <w:tcPr>
            <w:tcW w:w="0" w:type="auto"/>
          </w:tcPr>
          <w:p w14:paraId="1DFF50A2" w14:textId="6731C0F4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6C51856" w14:textId="438D7E20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2439201" w14:textId="0CAA1092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75A" w:rsidRPr="00674682" w14:paraId="2503A958" w14:textId="77777777" w:rsidTr="00CC530F">
        <w:tc>
          <w:tcPr>
            <w:tcW w:w="0" w:type="auto"/>
          </w:tcPr>
          <w:p w14:paraId="08C022DE" w14:textId="3111F9B6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</w:p>
        </w:tc>
        <w:tc>
          <w:tcPr>
            <w:tcW w:w="0" w:type="auto"/>
          </w:tcPr>
          <w:p w14:paraId="4E064936" w14:textId="2D590C7E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2336DAE" w14:textId="262C7834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A038B4B" w14:textId="734A79A4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75A" w:rsidRPr="00674682" w14:paraId="4B15F399" w14:textId="77777777" w:rsidTr="00CC530F">
        <w:tc>
          <w:tcPr>
            <w:tcW w:w="0" w:type="auto"/>
          </w:tcPr>
          <w:p w14:paraId="0B833A55" w14:textId="5D11611E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ELK1</w:t>
            </w:r>
          </w:p>
        </w:tc>
        <w:tc>
          <w:tcPr>
            <w:tcW w:w="0" w:type="auto"/>
          </w:tcPr>
          <w:p w14:paraId="44617817" w14:textId="2C37393E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A48E072" w14:textId="130C2FEC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8D76A4E" w14:textId="0B298929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75A" w:rsidRPr="00674682" w14:paraId="34415261" w14:textId="77777777" w:rsidTr="00CC530F">
        <w:tc>
          <w:tcPr>
            <w:tcW w:w="0" w:type="auto"/>
          </w:tcPr>
          <w:p w14:paraId="02468D6E" w14:textId="00D1B0A0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</w:p>
        </w:tc>
        <w:tc>
          <w:tcPr>
            <w:tcW w:w="0" w:type="auto"/>
          </w:tcPr>
          <w:p w14:paraId="67AC75D9" w14:textId="64723862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E31EB36" w14:textId="6303F094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C195E3E" w14:textId="537F91AE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75A" w:rsidRPr="00674682" w14:paraId="2D3C9B4C" w14:textId="77777777" w:rsidTr="00CC530F">
        <w:tc>
          <w:tcPr>
            <w:tcW w:w="0" w:type="auto"/>
          </w:tcPr>
          <w:p w14:paraId="293EE808" w14:textId="5BC3D540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NR3C1</w:t>
            </w:r>
          </w:p>
        </w:tc>
        <w:tc>
          <w:tcPr>
            <w:tcW w:w="0" w:type="auto"/>
          </w:tcPr>
          <w:p w14:paraId="6D58313A" w14:textId="7AFFF10E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B65725B" w14:textId="29314445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DE109AA" w14:textId="6004AB5B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75A" w:rsidRPr="00674682" w14:paraId="3FB91BA6" w14:textId="77777777" w:rsidTr="00CC530F">
        <w:tc>
          <w:tcPr>
            <w:tcW w:w="0" w:type="auto"/>
            <w:tcBorders>
              <w:bottom w:val="single" w:sz="4" w:space="0" w:color="auto"/>
            </w:tcBorders>
          </w:tcPr>
          <w:p w14:paraId="7DE4FF5A" w14:textId="51629587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25249E" w14:textId="4F83BD12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FAA43B" w14:textId="6214D11F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7B3551" w14:textId="2E2EB886" w:rsidR="0062275A" w:rsidRPr="00674682" w:rsidRDefault="0062275A" w:rsidP="00674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7800FD1" w14:textId="77777777" w:rsidR="0062275A" w:rsidRDefault="0062275A" w:rsidP="00674682">
      <w:pPr>
        <w:spacing w:line="360" w:lineRule="auto"/>
        <w:jc w:val="center"/>
      </w:pPr>
    </w:p>
    <w:sectPr w:rsidR="0062275A" w:rsidSect="0067468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NrY0NTY3MTc3NTFT0lEKTi0uzszPAykwqgUA9rIj+ywAAAA="/>
  </w:docVars>
  <w:rsids>
    <w:rsidRoot w:val="00B33685"/>
    <w:rsid w:val="00423479"/>
    <w:rsid w:val="005278DB"/>
    <w:rsid w:val="0062275A"/>
    <w:rsid w:val="0067388D"/>
    <w:rsid w:val="00674682"/>
    <w:rsid w:val="007F3C62"/>
    <w:rsid w:val="00B33685"/>
    <w:rsid w:val="00CC530F"/>
    <w:rsid w:val="00D9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1015A"/>
  <w15:chartTrackingRefBased/>
  <w15:docId w15:val="{557A0073-5468-4276-86EA-26370D8D6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2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4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 chen</dc:creator>
  <cp:keywords/>
  <dc:description/>
  <cp:lastModifiedBy>pi chen</cp:lastModifiedBy>
  <cp:revision>13</cp:revision>
  <dcterms:created xsi:type="dcterms:W3CDTF">2022-02-27T11:12:00Z</dcterms:created>
  <dcterms:modified xsi:type="dcterms:W3CDTF">2022-02-28T03:42:00Z</dcterms:modified>
</cp:coreProperties>
</file>